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F24C7" w14:textId="77777777" w:rsidR="00591A07" w:rsidRPr="00591A07" w:rsidRDefault="00591A07" w:rsidP="00591A07">
      <w:pPr>
        <w:spacing w:line="360" w:lineRule="auto"/>
        <w:jc w:val="both"/>
        <w:rPr>
          <w:b/>
          <w:lang w:val="en-US"/>
        </w:rPr>
      </w:pPr>
      <w:r w:rsidRPr="00591A07">
        <w:rPr>
          <w:lang w:val="en-US"/>
        </w:rPr>
        <w:t xml:space="preserve">Supplementary information for the paper </w:t>
      </w:r>
      <w:proofErr w:type="spellStart"/>
      <w:r>
        <w:rPr>
          <w:b/>
          <w:lang w:val="en-US"/>
        </w:rPr>
        <w:t>Bioaccessible</w:t>
      </w:r>
      <w:proofErr w:type="spellEnd"/>
      <w:r>
        <w:rPr>
          <w:b/>
          <w:lang w:val="en-US"/>
        </w:rPr>
        <w:t xml:space="preserve"> arsenic in soil of thermal areas of </w:t>
      </w:r>
      <w:proofErr w:type="spellStart"/>
      <w:r>
        <w:rPr>
          <w:b/>
          <w:lang w:val="en-US"/>
        </w:rPr>
        <w:t>Viterbo</w:t>
      </w:r>
      <w:proofErr w:type="spellEnd"/>
      <w:r>
        <w:rPr>
          <w:b/>
          <w:lang w:val="en-US"/>
        </w:rPr>
        <w:t xml:space="preserve">, central Italy: implications for human health risk </w:t>
      </w:r>
      <w:r w:rsidRPr="00591A07">
        <w:rPr>
          <w:b/>
          <w:lang w:val="en-US"/>
        </w:rPr>
        <w:t>by Rimondi et al.</w:t>
      </w:r>
    </w:p>
    <w:p w14:paraId="1A72A277" w14:textId="33F0D7B8" w:rsidR="00591A07" w:rsidRDefault="00591A07">
      <w:pPr>
        <w:rPr>
          <w:lang w:val="en-US"/>
        </w:rPr>
      </w:pPr>
      <w:r w:rsidRPr="00591A07">
        <w:rPr>
          <w:lang w:val="en-US"/>
        </w:rPr>
        <w:t>Table S</w:t>
      </w:r>
      <w:r>
        <w:rPr>
          <w:lang w:val="en-US"/>
        </w:rPr>
        <w:t>1</w:t>
      </w:r>
      <w:r w:rsidRPr="00591A07">
        <w:rPr>
          <w:lang w:val="en-US"/>
        </w:rPr>
        <w:t xml:space="preserve">. </w:t>
      </w:r>
      <w:r w:rsidR="002402DA">
        <w:rPr>
          <w:lang w:val="en-US"/>
        </w:rPr>
        <w:t>GPS coordinates of sample locations</w:t>
      </w:r>
      <w:r>
        <w:rPr>
          <w:lang w:val="en-US"/>
        </w:rPr>
        <w:t>.</w:t>
      </w:r>
    </w:p>
    <w:tbl>
      <w:tblPr>
        <w:tblW w:w="28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2402DA" w:rsidRPr="002402DA" w14:paraId="41AD3DC5" w14:textId="77777777" w:rsidTr="002402D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7CC5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ample I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6281A" w14:textId="77777777" w:rsidR="002402DA" w:rsidRPr="002402DA" w:rsidRDefault="002402DA" w:rsidP="00240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GPS </w:t>
            </w:r>
            <w:proofErr w:type="spellStart"/>
            <w:r w:rsidRPr="002402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oordinates</w:t>
            </w:r>
            <w:proofErr w:type="spellEnd"/>
          </w:p>
        </w:tc>
      </w:tr>
      <w:tr w:rsidR="002402DA" w:rsidRPr="002402DA" w14:paraId="124F0870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7D9E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V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E214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DE47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807</w:t>
            </w:r>
          </w:p>
        </w:tc>
      </w:tr>
      <w:tr w:rsidR="002402DA" w:rsidRPr="002402DA" w14:paraId="797AF0C0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5E77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V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FAC3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C44F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723</w:t>
            </w:r>
          </w:p>
        </w:tc>
      </w:tr>
      <w:tr w:rsidR="002402DA" w:rsidRPr="002402DA" w14:paraId="2C8ED445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DEB9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V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4B7A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734B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684</w:t>
            </w:r>
          </w:p>
        </w:tc>
      </w:tr>
      <w:tr w:rsidR="002402DA" w:rsidRPr="002402DA" w14:paraId="75CA0322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349A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V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FA78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B79E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699821</w:t>
            </w:r>
          </w:p>
        </w:tc>
      </w:tr>
      <w:tr w:rsidR="002402DA" w:rsidRPr="002402DA" w14:paraId="5B5D99DB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2E47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S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4E9A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70F7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699523</w:t>
            </w:r>
          </w:p>
        </w:tc>
      </w:tr>
      <w:tr w:rsidR="002402DA" w:rsidRPr="002402DA" w14:paraId="45F49969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568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S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5493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9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70B4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515</w:t>
            </w:r>
          </w:p>
        </w:tc>
      </w:tr>
      <w:tr w:rsidR="002402DA" w:rsidRPr="002402DA" w14:paraId="54993416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19D3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S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94D5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9FC5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918</w:t>
            </w:r>
          </w:p>
        </w:tc>
      </w:tr>
      <w:tr w:rsidR="002402DA" w:rsidRPr="002402DA" w14:paraId="2EC418E4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2303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VT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D699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7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8160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214</w:t>
            </w:r>
          </w:p>
        </w:tc>
      </w:tr>
      <w:tr w:rsidR="002402DA" w:rsidRPr="002402DA" w14:paraId="263CAD0B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B493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VT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4BC2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7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41F2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658</w:t>
            </w:r>
          </w:p>
        </w:tc>
      </w:tr>
      <w:tr w:rsidR="002402DA" w:rsidRPr="002402DA" w14:paraId="5AB2845A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4775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VT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F96A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5444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5632</w:t>
            </w:r>
          </w:p>
        </w:tc>
      </w:tr>
      <w:tr w:rsidR="002402DA" w:rsidRPr="002402DA" w14:paraId="1CE230FF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4DC2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VT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D5E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9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00BD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5254</w:t>
            </w:r>
          </w:p>
        </w:tc>
      </w:tr>
      <w:tr w:rsidR="002402DA" w:rsidRPr="002402DA" w14:paraId="12949D57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746A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VT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CED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9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E645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5323</w:t>
            </w:r>
          </w:p>
        </w:tc>
      </w:tr>
      <w:tr w:rsidR="002402DA" w:rsidRPr="002402DA" w14:paraId="1C1A9CCC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D5E4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6A04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7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DB4A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697919</w:t>
            </w:r>
          </w:p>
        </w:tc>
      </w:tr>
      <w:tr w:rsidR="002402DA" w:rsidRPr="002402DA" w14:paraId="72C06EE7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FBB3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E7B6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7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D0E4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695994</w:t>
            </w:r>
          </w:p>
        </w:tc>
      </w:tr>
      <w:tr w:rsidR="002402DA" w:rsidRPr="002402DA" w14:paraId="1A9D1FBD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8DF7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299A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CFDD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1242</w:t>
            </w:r>
          </w:p>
        </w:tc>
      </w:tr>
      <w:tr w:rsidR="002402DA" w:rsidRPr="002402DA" w14:paraId="1B7E83BD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4FF5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299F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9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7468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557</w:t>
            </w:r>
          </w:p>
        </w:tc>
      </w:tr>
      <w:tr w:rsidR="002402DA" w:rsidRPr="002402DA" w14:paraId="2E3D7248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A7D9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26E5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9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EAB9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561</w:t>
            </w:r>
          </w:p>
        </w:tc>
      </w:tr>
      <w:tr w:rsidR="002402DA" w:rsidRPr="002402DA" w14:paraId="6B8C7647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FB0B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8208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9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26C0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602</w:t>
            </w:r>
          </w:p>
        </w:tc>
      </w:tr>
      <w:tr w:rsidR="002402DA" w:rsidRPr="002402DA" w14:paraId="71DFF28F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7C88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0EE7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9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6ED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663</w:t>
            </w:r>
          </w:p>
        </w:tc>
      </w:tr>
      <w:tr w:rsidR="002402DA" w:rsidRPr="002402DA" w14:paraId="7093B93E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3F5A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2CA5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A4B0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782</w:t>
            </w:r>
          </w:p>
        </w:tc>
      </w:tr>
      <w:tr w:rsidR="002402DA" w:rsidRPr="002402DA" w14:paraId="2D06BBEE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8066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B314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E100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828</w:t>
            </w:r>
          </w:p>
        </w:tc>
      </w:tr>
      <w:tr w:rsidR="002402DA" w:rsidRPr="002402DA" w14:paraId="48C664E1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67C2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769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3A2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841</w:t>
            </w:r>
          </w:p>
        </w:tc>
      </w:tr>
      <w:tr w:rsidR="002402DA" w:rsidRPr="002402DA" w14:paraId="63D45F90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DCBB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FFB3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42FB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870</w:t>
            </w:r>
          </w:p>
        </w:tc>
      </w:tr>
      <w:tr w:rsidR="002402DA" w:rsidRPr="002402DA" w14:paraId="4599F99F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02F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5810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2179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935</w:t>
            </w:r>
          </w:p>
        </w:tc>
      </w:tr>
      <w:tr w:rsidR="002402DA" w:rsidRPr="002402DA" w14:paraId="4E8BC24E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1A5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0DD9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E9D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924</w:t>
            </w:r>
          </w:p>
        </w:tc>
      </w:tr>
      <w:tr w:rsidR="002402DA" w:rsidRPr="002402DA" w14:paraId="55522B85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54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2215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419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924</w:t>
            </w:r>
          </w:p>
        </w:tc>
      </w:tr>
      <w:tr w:rsidR="002402DA" w:rsidRPr="002402DA" w14:paraId="1A9789F2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70F8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CA44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6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42F5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458</w:t>
            </w:r>
          </w:p>
        </w:tc>
      </w:tr>
      <w:tr w:rsidR="002402DA" w:rsidRPr="002402DA" w14:paraId="065F789E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D3B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LS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11C8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3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EF63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921</w:t>
            </w:r>
          </w:p>
        </w:tc>
      </w:tr>
      <w:tr w:rsidR="002402DA" w:rsidRPr="002402DA" w14:paraId="4D3C90B2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FC19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S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157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3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1E0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641</w:t>
            </w:r>
          </w:p>
        </w:tc>
      </w:tr>
      <w:tr w:rsidR="002402DA" w:rsidRPr="002402DA" w14:paraId="00BDC37A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CA7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S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195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3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9CC3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280</w:t>
            </w:r>
          </w:p>
        </w:tc>
      </w:tr>
      <w:tr w:rsidR="002402DA" w:rsidRPr="002402DA" w14:paraId="39A4107B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E29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327F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FD7A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699222</w:t>
            </w:r>
          </w:p>
        </w:tc>
      </w:tr>
      <w:tr w:rsidR="002402DA" w:rsidRPr="002402DA" w14:paraId="57FAA55E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0C62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F34D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7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B9CD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698819</w:t>
            </w:r>
          </w:p>
        </w:tc>
      </w:tr>
      <w:tr w:rsidR="002402DA" w:rsidRPr="002402DA" w14:paraId="31A51CDB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F452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BA38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5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B450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697310</w:t>
            </w:r>
          </w:p>
        </w:tc>
      </w:tr>
      <w:tr w:rsidR="002402DA" w:rsidRPr="002402DA" w14:paraId="395AFB52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D574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7918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5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38CE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695276</w:t>
            </w:r>
          </w:p>
        </w:tc>
      </w:tr>
      <w:tr w:rsidR="002402DA" w:rsidRPr="002402DA" w14:paraId="5A72C2C5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5360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7ADE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6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6D3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832546</w:t>
            </w:r>
          </w:p>
        </w:tc>
      </w:tr>
      <w:tr w:rsidR="002402DA" w:rsidRPr="002402DA" w14:paraId="761B64D7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F4D3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4D1F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6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6B84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995838</w:t>
            </w:r>
          </w:p>
        </w:tc>
      </w:tr>
      <w:tr w:rsidR="002402DA" w:rsidRPr="002402DA" w14:paraId="6A66BEAE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8DA9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I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421E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5BCD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1290</w:t>
            </w:r>
          </w:p>
        </w:tc>
      </w:tr>
      <w:tr w:rsidR="002402DA" w:rsidRPr="002402DA" w14:paraId="449B60DD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191E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49B2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9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1B8A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608</w:t>
            </w:r>
          </w:p>
        </w:tc>
      </w:tr>
      <w:tr w:rsidR="002402DA" w:rsidRPr="002402DA" w14:paraId="41B38BB1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CF10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44F3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9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D13B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610</w:t>
            </w:r>
          </w:p>
        </w:tc>
      </w:tr>
      <w:tr w:rsidR="002402DA" w:rsidRPr="002402DA" w14:paraId="76188AD0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E2D5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CB5D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9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7B49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261</w:t>
            </w:r>
          </w:p>
        </w:tc>
      </w:tr>
      <w:tr w:rsidR="002402DA" w:rsidRPr="002402DA" w14:paraId="534DD5AC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51F6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22B5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9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5984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571</w:t>
            </w:r>
          </w:p>
        </w:tc>
      </w:tr>
      <w:tr w:rsidR="002402DA" w:rsidRPr="002402DA" w14:paraId="56757E34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1494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B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5D97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9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2C05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568</w:t>
            </w:r>
          </w:p>
        </w:tc>
      </w:tr>
      <w:tr w:rsidR="002402DA" w:rsidRPr="002402DA" w14:paraId="2D1EE94B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769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52D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9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C36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564</w:t>
            </w:r>
          </w:p>
        </w:tc>
      </w:tr>
      <w:tr w:rsidR="002402DA" w:rsidRPr="002402DA" w14:paraId="65D85D98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9AA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1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6359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FCEA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807</w:t>
            </w:r>
          </w:p>
        </w:tc>
      </w:tr>
      <w:tr w:rsidR="002402DA" w:rsidRPr="002402DA" w14:paraId="78928C83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8017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2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BB7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68AD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807</w:t>
            </w:r>
          </w:p>
        </w:tc>
      </w:tr>
      <w:tr w:rsidR="002402DA" w:rsidRPr="002402DA" w14:paraId="6371A093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6B5D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864F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4F08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807</w:t>
            </w:r>
          </w:p>
        </w:tc>
      </w:tr>
      <w:tr w:rsidR="002402DA" w:rsidRPr="002402DA" w14:paraId="0E59B922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09D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4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0A52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DDFB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807</w:t>
            </w:r>
          </w:p>
        </w:tc>
      </w:tr>
      <w:tr w:rsidR="002402DA" w:rsidRPr="002402DA" w14:paraId="25CF17A7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03C0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5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B1A5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D91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807</w:t>
            </w:r>
          </w:p>
        </w:tc>
      </w:tr>
      <w:tr w:rsidR="002402DA" w:rsidRPr="002402DA" w14:paraId="693502CC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172B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6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9A9F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A2F9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807</w:t>
            </w:r>
          </w:p>
        </w:tc>
      </w:tr>
      <w:tr w:rsidR="002402DA" w:rsidRPr="002402DA" w14:paraId="2446915E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2BDE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7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C2B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6D08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807</w:t>
            </w:r>
          </w:p>
        </w:tc>
      </w:tr>
      <w:tr w:rsidR="002402DA" w:rsidRPr="002402DA" w14:paraId="1F2CA444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853C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8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3094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792D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723</w:t>
            </w:r>
          </w:p>
        </w:tc>
      </w:tr>
      <w:tr w:rsidR="002402DA" w:rsidRPr="002402DA" w14:paraId="38050089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9448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9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3DE3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FBFD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684</w:t>
            </w:r>
          </w:p>
        </w:tc>
      </w:tr>
      <w:tr w:rsidR="002402DA" w:rsidRPr="002402DA" w14:paraId="55A48958" w14:textId="77777777" w:rsidTr="002402DA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69A1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1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0182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8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9EA9" w14:textId="77777777" w:rsidR="002402DA" w:rsidRPr="002402DA" w:rsidRDefault="002402DA" w:rsidP="002402D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402DA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700807</w:t>
            </w:r>
          </w:p>
        </w:tc>
      </w:tr>
    </w:tbl>
    <w:p w14:paraId="3ACF5D3D" w14:textId="77777777" w:rsidR="00591A07" w:rsidRPr="00591A07" w:rsidRDefault="00591A07">
      <w:pPr>
        <w:rPr>
          <w:lang w:val="en-US"/>
        </w:rPr>
      </w:pPr>
    </w:p>
    <w:p w14:paraId="4E595603" w14:textId="77777777" w:rsidR="00591A07" w:rsidRDefault="00591A07">
      <w:pPr>
        <w:rPr>
          <w:lang w:val="en-US"/>
        </w:rPr>
      </w:pPr>
    </w:p>
    <w:p w14:paraId="5218E2DD" w14:textId="7E14CBC0" w:rsidR="00591A07" w:rsidRDefault="002402DA">
      <w:pPr>
        <w:rPr>
          <w:lang w:val="en-US"/>
        </w:rPr>
      </w:pPr>
      <w:r>
        <w:rPr>
          <w:lang w:val="en-US"/>
        </w:rPr>
        <w:t>Table S2</w:t>
      </w:r>
    </w:p>
    <w:p w14:paraId="7ED98925" w14:textId="1B59E278" w:rsidR="002402DA" w:rsidRDefault="002402DA">
      <w:pPr>
        <w:rPr>
          <w:lang w:val="en-US"/>
        </w:rPr>
      </w:pPr>
      <w:r>
        <w:rPr>
          <w:lang w:val="en-US"/>
        </w:rPr>
        <w:t>Main geochemistry of selected samples</w:t>
      </w:r>
    </w:p>
    <w:tbl>
      <w:tblPr>
        <w:tblW w:w="934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632"/>
        <w:gridCol w:w="567"/>
        <w:gridCol w:w="567"/>
        <w:gridCol w:w="709"/>
        <w:gridCol w:w="708"/>
        <w:gridCol w:w="567"/>
        <w:gridCol w:w="567"/>
        <w:gridCol w:w="709"/>
        <w:gridCol w:w="567"/>
        <w:gridCol w:w="567"/>
        <w:gridCol w:w="567"/>
        <w:gridCol w:w="700"/>
      </w:tblGrid>
      <w:tr w:rsidR="00383C2E" w:rsidRPr="00383C2E" w14:paraId="1C11C0F7" w14:textId="77777777" w:rsidTr="00383C2E">
        <w:trPr>
          <w:trHeight w:val="50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E0A7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ample 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3D032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Sample </w:t>
            </w:r>
            <w:proofErr w:type="spellStart"/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6CFB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LO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BE9E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a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A6E1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Mg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E09E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Al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O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8AF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iO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2CC3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O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24E4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K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A97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a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8E6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TiO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0D50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Mn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9107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Fe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O</w:t>
            </w:r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94B12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total</w:t>
            </w:r>
            <w:proofErr w:type="spellEnd"/>
            <w:r w:rsidRPr="00383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</w:tr>
      <w:tr w:rsidR="00383C2E" w:rsidRPr="00383C2E" w14:paraId="1ED72FDB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8BE2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V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5A3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707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2F5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F99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FFA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95C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45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B54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CE9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3FD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F18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A5A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E64E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49410E30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9F2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V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D76A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DC8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FF0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F91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257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7FC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5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98D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40E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CA3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391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D4C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3F9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825E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296829CD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308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V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D81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7A5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435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A9F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38A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232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69C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021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9C5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FAA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410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40E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6AFD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3003660B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78A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V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C76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BCB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B3E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EB8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484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821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86D2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22E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87B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D0E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CC3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5C0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6B83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3603D103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8B9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E04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7F2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CAB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F75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94E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D8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A1B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664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F95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DA3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590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2E9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202B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3EEADAD0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2D3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871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6D5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0AC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574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074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EE9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674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019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BB8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FB8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FB5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83F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4D29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2000433E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2AE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31A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0402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76E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3BE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11E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27A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363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C22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55A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98B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8A2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0D0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9FFC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9.91</w:t>
            </w:r>
          </w:p>
        </w:tc>
      </w:tr>
      <w:tr w:rsidR="00383C2E" w:rsidRPr="00383C2E" w14:paraId="61FCCEE2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59F2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LS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6A2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ulc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6A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91F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3A0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E5D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DF7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BB5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781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8D0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1A3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934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64E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0F1E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744C1DA0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9DE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S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6CA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ulc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06D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047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590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043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95A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11C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93E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DC9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53F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12C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945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7F3C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0EF52B8D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747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S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D8D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ulc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A75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CDF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0F6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51A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BFC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E0A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2D4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F44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234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78C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0D0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DD15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30754778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672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614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ulc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77C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E41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B41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308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424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5CD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67E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649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7E0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A5B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28C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6F8D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384EED6A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98D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410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ulc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il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B01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14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FA0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9A3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137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5E4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A8A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E6D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57B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FB5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71A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ECB7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30FD5F8B" w14:textId="77777777" w:rsidTr="00383C2E">
        <w:trPr>
          <w:trHeight w:val="4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D98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1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81C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ew-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rm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EEA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79B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680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772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369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0F6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C66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103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DF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C44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216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FE7A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6DF3D092" w14:textId="77777777" w:rsidTr="00383C2E">
        <w:trPr>
          <w:trHeight w:val="4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2D7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2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08A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ew-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rm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451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2EB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E90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2EE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DFD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00B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62C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1E8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763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ECE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3A5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5FC4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1B34806A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603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A68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ssil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575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C3C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BBA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DF8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7E22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942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5FA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62F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6B0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BD3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C05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CABE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7D36DCD3" w14:textId="77777777" w:rsidTr="00383C2E">
        <w:trPr>
          <w:trHeight w:val="4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2E7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4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376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ew-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rm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5A2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E9F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0B3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00D2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541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4A4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26F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C39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5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621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6F0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B1A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807C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15461267" w14:textId="77777777" w:rsidTr="00383C2E">
        <w:trPr>
          <w:trHeight w:val="4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8B4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5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048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ew-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rm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9D0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54F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24E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BE8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4B8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D3F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9C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2A7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5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D98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79D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3C5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A15B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51A81A43" w14:textId="77777777" w:rsidTr="00383C2E">
        <w:trPr>
          <w:trHeight w:val="4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B3F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6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D2B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ew-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rm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3F6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F73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8D3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2C1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D95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5D5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5C5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8D5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5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EF4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C11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A05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EF8F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347F0367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69F6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7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D23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ssil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602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901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258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EEC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4BCB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7C1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6EC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A70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9B9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D677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5372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0970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48978DEA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479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8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E032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ssil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C4A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9A2F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AA4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6DC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85C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9C5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FA1C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FBD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F75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949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0441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E935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3264F8B1" w14:textId="77777777" w:rsidTr="00383C2E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26E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9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E83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ssil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DCD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2F0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C9E2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885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5603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73D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45F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F16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63C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5F5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DC2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C9EA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  <w:tr w:rsidR="00383C2E" w:rsidRPr="00383C2E" w14:paraId="6DCFF95E" w14:textId="77777777" w:rsidTr="00383C2E">
        <w:trPr>
          <w:trHeight w:val="4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5A3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T1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E25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ew-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rm</w:t>
            </w:r>
            <w:proofErr w:type="spellEnd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v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6AC5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B38D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F39A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2A72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2689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4EC8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0F9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0CBE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C7E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3AC4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28E0" w14:textId="77777777" w:rsidR="00383C2E" w:rsidRPr="00383C2E" w:rsidRDefault="00383C2E" w:rsidP="00383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F1A4" w14:textId="77777777" w:rsidR="00383C2E" w:rsidRPr="00383C2E" w:rsidRDefault="00383C2E" w:rsidP="00383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383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.0</w:t>
            </w:r>
          </w:p>
        </w:tc>
      </w:tr>
    </w:tbl>
    <w:p w14:paraId="6251DD26" w14:textId="77777777" w:rsidR="00383C2E" w:rsidRPr="00591A07" w:rsidRDefault="00383C2E">
      <w:pPr>
        <w:rPr>
          <w:lang w:val="en-US"/>
        </w:rPr>
      </w:pPr>
    </w:p>
    <w:sectPr w:rsidR="00383C2E" w:rsidRPr="00591A07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A484EB" w14:textId="77777777" w:rsidR="00591A07" w:rsidRDefault="00591A07" w:rsidP="00591A07">
      <w:pPr>
        <w:spacing w:after="0" w:line="240" w:lineRule="auto"/>
      </w:pPr>
      <w:r>
        <w:separator/>
      </w:r>
    </w:p>
  </w:endnote>
  <w:endnote w:type="continuationSeparator" w:id="0">
    <w:p w14:paraId="4E06CAE6" w14:textId="77777777" w:rsidR="00591A07" w:rsidRDefault="00591A07" w:rsidP="00591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C410ED" w14:textId="77777777" w:rsidR="00591A07" w:rsidRDefault="00591A07" w:rsidP="00591A07">
      <w:pPr>
        <w:spacing w:after="0" w:line="240" w:lineRule="auto"/>
      </w:pPr>
      <w:r>
        <w:separator/>
      </w:r>
    </w:p>
  </w:footnote>
  <w:footnote w:type="continuationSeparator" w:id="0">
    <w:p w14:paraId="49A1C9BF" w14:textId="77777777" w:rsidR="00591A07" w:rsidRDefault="00591A07" w:rsidP="00591A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F6CDC8" w14:textId="77777777" w:rsidR="00591A07" w:rsidRDefault="00591A07">
    <w:pPr>
      <w:pStyle w:val="Intestazione"/>
    </w:pPr>
  </w:p>
  <w:p w14:paraId="5D4166C5" w14:textId="77777777" w:rsidR="00591A07" w:rsidRDefault="00591A07">
    <w:pPr>
      <w:pStyle w:val="Intestazione"/>
    </w:pPr>
  </w:p>
  <w:p w14:paraId="311069CF" w14:textId="77777777" w:rsidR="00591A07" w:rsidRDefault="00591A07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1A07"/>
    <w:rsid w:val="00001597"/>
    <w:rsid w:val="00005529"/>
    <w:rsid w:val="00015360"/>
    <w:rsid w:val="00015DBE"/>
    <w:rsid w:val="000202A3"/>
    <w:rsid w:val="00021ABC"/>
    <w:rsid w:val="0002493F"/>
    <w:rsid w:val="00053542"/>
    <w:rsid w:val="0005551E"/>
    <w:rsid w:val="00062C69"/>
    <w:rsid w:val="00066F00"/>
    <w:rsid w:val="00080748"/>
    <w:rsid w:val="0008181E"/>
    <w:rsid w:val="00082582"/>
    <w:rsid w:val="000925F5"/>
    <w:rsid w:val="000973A0"/>
    <w:rsid w:val="000A066B"/>
    <w:rsid w:val="000A0E34"/>
    <w:rsid w:val="000A4C7B"/>
    <w:rsid w:val="000A5CB8"/>
    <w:rsid w:val="000A74DB"/>
    <w:rsid w:val="000B4037"/>
    <w:rsid w:val="000B4C5D"/>
    <w:rsid w:val="000B56EF"/>
    <w:rsid w:val="000B57CA"/>
    <w:rsid w:val="000B5DBB"/>
    <w:rsid w:val="000B69A8"/>
    <w:rsid w:val="000C491F"/>
    <w:rsid w:val="000C6D31"/>
    <w:rsid w:val="000D08CC"/>
    <w:rsid w:val="000D55AE"/>
    <w:rsid w:val="000D7F08"/>
    <w:rsid w:val="000E25D3"/>
    <w:rsid w:val="000F3776"/>
    <w:rsid w:val="000F68DD"/>
    <w:rsid w:val="001008C0"/>
    <w:rsid w:val="00104855"/>
    <w:rsid w:val="001074E8"/>
    <w:rsid w:val="00122939"/>
    <w:rsid w:val="00124918"/>
    <w:rsid w:val="00125B2E"/>
    <w:rsid w:val="0013288E"/>
    <w:rsid w:val="00134E89"/>
    <w:rsid w:val="00136B2A"/>
    <w:rsid w:val="00142A1E"/>
    <w:rsid w:val="00145808"/>
    <w:rsid w:val="00152EB2"/>
    <w:rsid w:val="00152F3A"/>
    <w:rsid w:val="00154036"/>
    <w:rsid w:val="001540EF"/>
    <w:rsid w:val="0016060D"/>
    <w:rsid w:val="001636B5"/>
    <w:rsid w:val="001642E7"/>
    <w:rsid w:val="001651C4"/>
    <w:rsid w:val="00171C1A"/>
    <w:rsid w:val="00173C35"/>
    <w:rsid w:val="00174925"/>
    <w:rsid w:val="00175CDB"/>
    <w:rsid w:val="0017605C"/>
    <w:rsid w:val="00176E07"/>
    <w:rsid w:val="001930D0"/>
    <w:rsid w:val="00195154"/>
    <w:rsid w:val="001A5E4D"/>
    <w:rsid w:val="001B45B7"/>
    <w:rsid w:val="001D0A23"/>
    <w:rsid w:val="001D5778"/>
    <w:rsid w:val="001E0C95"/>
    <w:rsid w:val="001E1DF5"/>
    <w:rsid w:val="001F6752"/>
    <w:rsid w:val="00206CBD"/>
    <w:rsid w:val="00211FDD"/>
    <w:rsid w:val="00213596"/>
    <w:rsid w:val="00213E53"/>
    <w:rsid w:val="00221353"/>
    <w:rsid w:val="00224029"/>
    <w:rsid w:val="002402DA"/>
    <w:rsid w:val="0024647E"/>
    <w:rsid w:val="0025083C"/>
    <w:rsid w:val="002608D1"/>
    <w:rsid w:val="002640DB"/>
    <w:rsid w:val="00270253"/>
    <w:rsid w:val="00272038"/>
    <w:rsid w:val="002842F6"/>
    <w:rsid w:val="002902E2"/>
    <w:rsid w:val="0029534C"/>
    <w:rsid w:val="002A1706"/>
    <w:rsid w:val="002A4D6B"/>
    <w:rsid w:val="002A6E22"/>
    <w:rsid w:val="002B5AE3"/>
    <w:rsid w:val="002C185A"/>
    <w:rsid w:val="002C4B37"/>
    <w:rsid w:val="002C5513"/>
    <w:rsid w:val="002D3EEE"/>
    <w:rsid w:val="002D5082"/>
    <w:rsid w:val="002D5660"/>
    <w:rsid w:val="002D7D63"/>
    <w:rsid w:val="002E54C9"/>
    <w:rsid w:val="002F4A26"/>
    <w:rsid w:val="003028A1"/>
    <w:rsid w:val="0030674E"/>
    <w:rsid w:val="003134F3"/>
    <w:rsid w:val="00313C51"/>
    <w:rsid w:val="003209A1"/>
    <w:rsid w:val="00323C27"/>
    <w:rsid w:val="00340989"/>
    <w:rsid w:val="00340A62"/>
    <w:rsid w:val="00345A10"/>
    <w:rsid w:val="00350F25"/>
    <w:rsid w:val="00351E51"/>
    <w:rsid w:val="00357EBB"/>
    <w:rsid w:val="003701FE"/>
    <w:rsid w:val="00383C2E"/>
    <w:rsid w:val="00386553"/>
    <w:rsid w:val="00387B9A"/>
    <w:rsid w:val="0039439A"/>
    <w:rsid w:val="003A03CE"/>
    <w:rsid w:val="003B0191"/>
    <w:rsid w:val="003B6EEB"/>
    <w:rsid w:val="003D4473"/>
    <w:rsid w:val="003E0B81"/>
    <w:rsid w:val="0040409A"/>
    <w:rsid w:val="00420CB9"/>
    <w:rsid w:val="00423125"/>
    <w:rsid w:val="0042460D"/>
    <w:rsid w:val="00432959"/>
    <w:rsid w:val="004332C2"/>
    <w:rsid w:val="004572BE"/>
    <w:rsid w:val="004617C9"/>
    <w:rsid w:val="00474629"/>
    <w:rsid w:val="00477FA8"/>
    <w:rsid w:val="004905C5"/>
    <w:rsid w:val="00491588"/>
    <w:rsid w:val="00492C3E"/>
    <w:rsid w:val="004A546C"/>
    <w:rsid w:val="004A5F5D"/>
    <w:rsid w:val="004B2CB0"/>
    <w:rsid w:val="004B3AE5"/>
    <w:rsid w:val="004C30D8"/>
    <w:rsid w:val="004D16B9"/>
    <w:rsid w:val="004D2934"/>
    <w:rsid w:val="004F0B00"/>
    <w:rsid w:val="004F19AD"/>
    <w:rsid w:val="004F7523"/>
    <w:rsid w:val="004F7710"/>
    <w:rsid w:val="005015A2"/>
    <w:rsid w:val="00501C30"/>
    <w:rsid w:val="0050582E"/>
    <w:rsid w:val="00510DC2"/>
    <w:rsid w:val="00517DB3"/>
    <w:rsid w:val="00517F60"/>
    <w:rsid w:val="005244DC"/>
    <w:rsid w:val="00540355"/>
    <w:rsid w:val="00546E89"/>
    <w:rsid w:val="00556801"/>
    <w:rsid w:val="00561DA3"/>
    <w:rsid w:val="005834FD"/>
    <w:rsid w:val="00583C5F"/>
    <w:rsid w:val="0058419F"/>
    <w:rsid w:val="00591A07"/>
    <w:rsid w:val="00591EC2"/>
    <w:rsid w:val="0059266F"/>
    <w:rsid w:val="005A2070"/>
    <w:rsid w:val="005B43C2"/>
    <w:rsid w:val="005B67A5"/>
    <w:rsid w:val="005C190E"/>
    <w:rsid w:val="005C32F9"/>
    <w:rsid w:val="005D32CD"/>
    <w:rsid w:val="005D5AD9"/>
    <w:rsid w:val="006069AC"/>
    <w:rsid w:val="0061210C"/>
    <w:rsid w:val="0061284C"/>
    <w:rsid w:val="00617034"/>
    <w:rsid w:val="00625B12"/>
    <w:rsid w:val="0063064A"/>
    <w:rsid w:val="00630682"/>
    <w:rsid w:val="00637FED"/>
    <w:rsid w:val="00640D19"/>
    <w:rsid w:val="00644DDD"/>
    <w:rsid w:val="0066055A"/>
    <w:rsid w:val="006617C5"/>
    <w:rsid w:val="006709EF"/>
    <w:rsid w:val="0068224E"/>
    <w:rsid w:val="00684815"/>
    <w:rsid w:val="0069116B"/>
    <w:rsid w:val="00692668"/>
    <w:rsid w:val="006954E7"/>
    <w:rsid w:val="006A0F4F"/>
    <w:rsid w:val="006A1628"/>
    <w:rsid w:val="006A5D75"/>
    <w:rsid w:val="006A615C"/>
    <w:rsid w:val="006B1BB9"/>
    <w:rsid w:val="006B3DC8"/>
    <w:rsid w:val="006B72E2"/>
    <w:rsid w:val="006C7DBA"/>
    <w:rsid w:val="006D0237"/>
    <w:rsid w:val="006E4241"/>
    <w:rsid w:val="006E7B99"/>
    <w:rsid w:val="006F1972"/>
    <w:rsid w:val="006F3406"/>
    <w:rsid w:val="006F49A0"/>
    <w:rsid w:val="006F7447"/>
    <w:rsid w:val="006F7C07"/>
    <w:rsid w:val="0071088A"/>
    <w:rsid w:val="00715FF6"/>
    <w:rsid w:val="007176E9"/>
    <w:rsid w:val="00722B3F"/>
    <w:rsid w:val="00724799"/>
    <w:rsid w:val="00727C94"/>
    <w:rsid w:val="00753BB1"/>
    <w:rsid w:val="00763F2F"/>
    <w:rsid w:val="00776DE8"/>
    <w:rsid w:val="00777BE1"/>
    <w:rsid w:val="00781C8A"/>
    <w:rsid w:val="00783CAB"/>
    <w:rsid w:val="00785357"/>
    <w:rsid w:val="0078588D"/>
    <w:rsid w:val="00785A95"/>
    <w:rsid w:val="007935C0"/>
    <w:rsid w:val="00794CC0"/>
    <w:rsid w:val="007A0AD6"/>
    <w:rsid w:val="007A6901"/>
    <w:rsid w:val="007B0087"/>
    <w:rsid w:val="007C2C01"/>
    <w:rsid w:val="007C3257"/>
    <w:rsid w:val="007C3BF9"/>
    <w:rsid w:val="007E3827"/>
    <w:rsid w:val="007F10DE"/>
    <w:rsid w:val="007F542B"/>
    <w:rsid w:val="007F5B8A"/>
    <w:rsid w:val="007F721F"/>
    <w:rsid w:val="0080368C"/>
    <w:rsid w:val="008208B8"/>
    <w:rsid w:val="008277D4"/>
    <w:rsid w:val="0083374E"/>
    <w:rsid w:val="00833835"/>
    <w:rsid w:val="00837C62"/>
    <w:rsid w:val="00840C5F"/>
    <w:rsid w:val="00841555"/>
    <w:rsid w:val="00847627"/>
    <w:rsid w:val="00847EEA"/>
    <w:rsid w:val="00854DB6"/>
    <w:rsid w:val="00865A81"/>
    <w:rsid w:val="00876F2F"/>
    <w:rsid w:val="00877CA2"/>
    <w:rsid w:val="00883B92"/>
    <w:rsid w:val="00891C59"/>
    <w:rsid w:val="00892236"/>
    <w:rsid w:val="00897756"/>
    <w:rsid w:val="008A2366"/>
    <w:rsid w:val="008A26CA"/>
    <w:rsid w:val="008A4067"/>
    <w:rsid w:val="008A59C2"/>
    <w:rsid w:val="008C553A"/>
    <w:rsid w:val="008D455D"/>
    <w:rsid w:val="008D49AA"/>
    <w:rsid w:val="008E4FE1"/>
    <w:rsid w:val="008F740D"/>
    <w:rsid w:val="009042E9"/>
    <w:rsid w:val="00907AF6"/>
    <w:rsid w:val="00910E98"/>
    <w:rsid w:val="00922E36"/>
    <w:rsid w:val="00924B34"/>
    <w:rsid w:val="00925976"/>
    <w:rsid w:val="00926ABB"/>
    <w:rsid w:val="00927AD5"/>
    <w:rsid w:val="009322F1"/>
    <w:rsid w:val="0093370A"/>
    <w:rsid w:val="00934C93"/>
    <w:rsid w:val="00941DA1"/>
    <w:rsid w:val="0094722A"/>
    <w:rsid w:val="00947799"/>
    <w:rsid w:val="00954EA9"/>
    <w:rsid w:val="0095629C"/>
    <w:rsid w:val="0095655E"/>
    <w:rsid w:val="00962B91"/>
    <w:rsid w:val="00963622"/>
    <w:rsid w:val="00967878"/>
    <w:rsid w:val="00970D7C"/>
    <w:rsid w:val="00974C5E"/>
    <w:rsid w:val="009776F9"/>
    <w:rsid w:val="00983575"/>
    <w:rsid w:val="00986C04"/>
    <w:rsid w:val="0099484E"/>
    <w:rsid w:val="00996651"/>
    <w:rsid w:val="00996954"/>
    <w:rsid w:val="009A6A70"/>
    <w:rsid w:val="009B796A"/>
    <w:rsid w:val="009D582A"/>
    <w:rsid w:val="009E056E"/>
    <w:rsid w:val="009F0DF6"/>
    <w:rsid w:val="009F2543"/>
    <w:rsid w:val="009F3B97"/>
    <w:rsid w:val="009F69B1"/>
    <w:rsid w:val="00A003A6"/>
    <w:rsid w:val="00A0288D"/>
    <w:rsid w:val="00A0610B"/>
    <w:rsid w:val="00A100B2"/>
    <w:rsid w:val="00A16290"/>
    <w:rsid w:val="00A21B3D"/>
    <w:rsid w:val="00A322DD"/>
    <w:rsid w:val="00A429AD"/>
    <w:rsid w:val="00A4799D"/>
    <w:rsid w:val="00A5768D"/>
    <w:rsid w:val="00A60A12"/>
    <w:rsid w:val="00A70932"/>
    <w:rsid w:val="00A956C7"/>
    <w:rsid w:val="00AB1474"/>
    <w:rsid w:val="00AC530D"/>
    <w:rsid w:val="00AC6859"/>
    <w:rsid w:val="00AE3F1D"/>
    <w:rsid w:val="00AE4A87"/>
    <w:rsid w:val="00AE7C74"/>
    <w:rsid w:val="00AF3622"/>
    <w:rsid w:val="00B07828"/>
    <w:rsid w:val="00B26052"/>
    <w:rsid w:val="00B33475"/>
    <w:rsid w:val="00B356A4"/>
    <w:rsid w:val="00B37DF2"/>
    <w:rsid w:val="00B428C8"/>
    <w:rsid w:val="00B52A28"/>
    <w:rsid w:val="00B53113"/>
    <w:rsid w:val="00B535A8"/>
    <w:rsid w:val="00B5685C"/>
    <w:rsid w:val="00B5751E"/>
    <w:rsid w:val="00B66184"/>
    <w:rsid w:val="00B74A73"/>
    <w:rsid w:val="00B752D3"/>
    <w:rsid w:val="00B82771"/>
    <w:rsid w:val="00B867BA"/>
    <w:rsid w:val="00B87E14"/>
    <w:rsid w:val="00B9784B"/>
    <w:rsid w:val="00BA71A7"/>
    <w:rsid w:val="00BB28BD"/>
    <w:rsid w:val="00BB309C"/>
    <w:rsid w:val="00BC1B37"/>
    <w:rsid w:val="00BC7A9E"/>
    <w:rsid w:val="00BE04B5"/>
    <w:rsid w:val="00BF0D6B"/>
    <w:rsid w:val="00C00FDC"/>
    <w:rsid w:val="00C037D0"/>
    <w:rsid w:val="00C164F6"/>
    <w:rsid w:val="00C30390"/>
    <w:rsid w:val="00C337BE"/>
    <w:rsid w:val="00C35009"/>
    <w:rsid w:val="00C5159E"/>
    <w:rsid w:val="00C566E6"/>
    <w:rsid w:val="00C62B95"/>
    <w:rsid w:val="00C67BE4"/>
    <w:rsid w:val="00C71609"/>
    <w:rsid w:val="00C80565"/>
    <w:rsid w:val="00C80A25"/>
    <w:rsid w:val="00C91D92"/>
    <w:rsid w:val="00C92DDC"/>
    <w:rsid w:val="00CB6AD3"/>
    <w:rsid w:val="00CC5AAE"/>
    <w:rsid w:val="00CC5C7F"/>
    <w:rsid w:val="00CC6E04"/>
    <w:rsid w:val="00CD1164"/>
    <w:rsid w:val="00CE65C8"/>
    <w:rsid w:val="00CE6D80"/>
    <w:rsid w:val="00CE7754"/>
    <w:rsid w:val="00CE7A96"/>
    <w:rsid w:val="00CF68FB"/>
    <w:rsid w:val="00D059DC"/>
    <w:rsid w:val="00D10412"/>
    <w:rsid w:val="00D20A8C"/>
    <w:rsid w:val="00D2184E"/>
    <w:rsid w:val="00D24F7D"/>
    <w:rsid w:val="00D25EC0"/>
    <w:rsid w:val="00D261BB"/>
    <w:rsid w:val="00D34850"/>
    <w:rsid w:val="00D55F4E"/>
    <w:rsid w:val="00D56631"/>
    <w:rsid w:val="00D57EE9"/>
    <w:rsid w:val="00D61092"/>
    <w:rsid w:val="00D61601"/>
    <w:rsid w:val="00D70007"/>
    <w:rsid w:val="00D728C8"/>
    <w:rsid w:val="00D75888"/>
    <w:rsid w:val="00D913E5"/>
    <w:rsid w:val="00D92018"/>
    <w:rsid w:val="00D9331D"/>
    <w:rsid w:val="00D97ED5"/>
    <w:rsid w:val="00DB3048"/>
    <w:rsid w:val="00DD1711"/>
    <w:rsid w:val="00DF2F07"/>
    <w:rsid w:val="00DF7E92"/>
    <w:rsid w:val="00E15202"/>
    <w:rsid w:val="00E2192A"/>
    <w:rsid w:val="00E36F8A"/>
    <w:rsid w:val="00E45EDC"/>
    <w:rsid w:val="00E50538"/>
    <w:rsid w:val="00E53BC4"/>
    <w:rsid w:val="00E5705C"/>
    <w:rsid w:val="00E6697F"/>
    <w:rsid w:val="00E70467"/>
    <w:rsid w:val="00E71D93"/>
    <w:rsid w:val="00E72E03"/>
    <w:rsid w:val="00E76C50"/>
    <w:rsid w:val="00E81B6B"/>
    <w:rsid w:val="00E83582"/>
    <w:rsid w:val="00E91D83"/>
    <w:rsid w:val="00EA4BB7"/>
    <w:rsid w:val="00EB0032"/>
    <w:rsid w:val="00EB142D"/>
    <w:rsid w:val="00EB6E96"/>
    <w:rsid w:val="00EC12B6"/>
    <w:rsid w:val="00EC310A"/>
    <w:rsid w:val="00EC41F5"/>
    <w:rsid w:val="00EC65E3"/>
    <w:rsid w:val="00ED0878"/>
    <w:rsid w:val="00ED3D29"/>
    <w:rsid w:val="00ED3F84"/>
    <w:rsid w:val="00ED7D22"/>
    <w:rsid w:val="00EE04A1"/>
    <w:rsid w:val="00EE2360"/>
    <w:rsid w:val="00EE3F8A"/>
    <w:rsid w:val="00EF33F2"/>
    <w:rsid w:val="00EF665A"/>
    <w:rsid w:val="00EF6A5F"/>
    <w:rsid w:val="00F11CA6"/>
    <w:rsid w:val="00F166CF"/>
    <w:rsid w:val="00F167CB"/>
    <w:rsid w:val="00F30C33"/>
    <w:rsid w:val="00F3252B"/>
    <w:rsid w:val="00F34929"/>
    <w:rsid w:val="00F400D5"/>
    <w:rsid w:val="00F440AC"/>
    <w:rsid w:val="00F4473B"/>
    <w:rsid w:val="00F457AD"/>
    <w:rsid w:val="00F46E75"/>
    <w:rsid w:val="00F539AD"/>
    <w:rsid w:val="00F62066"/>
    <w:rsid w:val="00F6720C"/>
    <w:rsid w:val="00F728C1"/>
    <w:rsid w:val="00F77976"/>
    <w:rsid w:val="00F84A68"/>
    <w:rsid w:val="00FA279C"/>
    <w:rsid w:val="00FA4079"/>
    <w:rsid w:val="00FD322F"/>
    <w:rsid w:val="00FD73EC"/>
    <w:rsid w:val="00FE3456"/>
    <w:rsid w:val="00FE4CD3"/>
    <w:rsid w:val="00FE5A41"/>
    <w:rsid w:val="00FE5D77"/>
    <w:rsid w:val="00FE68CF"/>
    <w:rsid w:val="00FF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9A16E5"/>
  <w15:docId w15:val="{969C2B09-0566-4A69-A177-4382F6B10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91A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91A07"/>
  </w:style>
  <w:style w:type="paragraph" w:styleId="Pidipagina">
    <w:name w:val="footer"/>
    <w:basedOn w:val="Normale"/>
    <w:link w:val="PidipaginaCarattere"/>
    <w:uiPriority w:val="99"/>
    <w:unhideWhenUsed/>
    <w:rsid w:val="00591A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91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1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Valentina Rimondi</cp:lastModifiedBy>
  <cp:revision>3</cp:revision>
  <dcterms:created xsi:type="dcterms:W3CDTF">2020-11-12T14:28:00Z</dcterms:created>
  <dcterms:modified xsi:type="dcterms:W3CDTF">2021-02-08T16:05:00Z</dcterms:modified>
</cp:coreProperties>
</file>